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4B4" w:rsidRPr="00495362" w:rsidRDefault="005C74B4" w:rsidP="005C74B4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495362">
        <w:rPr>
          <w:rFonts w:ascii="Times New Roman" w:hAnsi="Times New Roman" w:cs="Times New Roman"/>
          <w:color w:val="000000" w:themeColor="text1"/>
          <w:sz w:val="24"/>
          <w:szCs w:val="28"/>
        </w:rPr>
        <w:t>Supplementary text.</w:t>
      </w:r>
      <w:proofErr w:type="gramEnd"/>
      <w:r w:rsidRPr="004953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MATLAB-based code for extracting the corpus callosum</w:t>
      </w:r>
    </w:p>
    <w:p w:rsidR="005C74B4" w:rsidRPr="00495362" w:rsidRDefault="005C74B4" w:rsidP="005C74B4">
      <w:pPr>
        <w:pStyle w:val="NormalWeb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</w:pPr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a=</w:t>
      </w:r>
      <w:proofErr w:type="spell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spm_</w:t>
      </w:r>
      <w:proofErr w:type="gram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vol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(</w:t>
      </w:r>
      <w:proofErr w:type="gram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'c2orig0001.nii');  % real the volume</w:t>
      </w:r>
    </w:p>
    <w:p w:rsidR="005C74B4" w:rsidRPr="00495362" w:rsidRDefault="005C74B4" w:rsidP="005C74B4">
      <w:pPr>
        <w:pStyle w:val="NormalWeb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</w:pPr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b=</w:t>
      </w:r>
      <w:proofErr w:type="spell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spm_read_</w:t>
      </w:r>
      <w:proofErr w:type="gram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vols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(</w:t>
      </w:r>
      <w:proofErr w:type="gram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a);  % read the volume into image matrix</w:t>
      </w:r>
    </w:p>
    <w:p w:rsidR="005C74B4" w:rsidRPr="00495362" w:rsidRDefault="005C74B4" w:rsidP="005C74B4">
      <w:pPr>
        <w:pStyle w:val="NormalWeb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</w:pPr>
      <w:proofErr w:type="gram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data=</w:t>
      </w:r>
      <w:proofErr w:type="gram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squeeze(b(128,:,:));  % extract the sagittal slice; since data is 79x95x79, we will take 39th/40th slice</w:t>
      </w:r>
    </w:p>
    <w:p w:rsidR="005C74B4" w:rsidRPr="00495362" w:rsidRDefault="005C74B4" w:rsidP="005C74B4">
      <w:pPr>
        <w:pStyle w:val="NormalWeb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</w:pPr>
      <w:proofErr w:type="gram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figure(</w:t>
      </w:r>
      <w:proofErr w:type="gram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1),</w:t>
      </w:r>
      <w:proofErr w:type="spell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imshow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(data,[]); % show the image (extract_midslice.jpg)</w:t>
      </w:r>
    </w:p>
    <w:p w:rsidR="005C74B4" w:rsidRPr="00495362" w:rsidRDefault="005C74B4" w:rsidP="005C74B4">
      <w:pPr>
        <w:pStyle w:val="NormalWeb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</w:pPr>
      <w:proofErr w:type="spellStart"/>
      <w:proofErr w:type="gram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bw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=</w:t>
      </w:r>
      <w:proofErr w:type="spellStart"/>
      <w:proofErr w:type="gram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bwareaopen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(data,100); % remove small objects; objects with pixels less than 100</w:t>
      </w:r>
    </w:p>
    <w:p w:rsidR="005C74B4" w:rsidRPr="00495362" w:rsidRDefault="005C74B4" w:rsidP="005C74B4">
      <w:pPr>
        <w:pStyle w:val="NormalWeb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</w:pPr>
      <w:proofErr w:type="spellStart"/>
      <w:proofErr w:type="gram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labelbw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=</w:t>
      </w:r>
      <w:proofErr w:type="spellStart"/>
      <w:proofErr w:type="gram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bwlabel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(</w:t>
      </w:r>
      <w:proofErr w:type="spell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bw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); % label the image</w:t>
      </w:r>
    </w:p>
    <w:p w:rsidR="005C74B4" w:rsidRPr="00495362" w:rsidRDefault="005C74B4" w:rsidP="005C74B4">
      <w:pPr>
        <w:pStyle w:val="NormalWeb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</w:pPr>
      <w:proofErr w:type="gram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figure(</w:t>
      </w:r>
      <w:proofErr w:type="gram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3),</w:t>
      </w:r>
      <w:proofErr w:type="spell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imshow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(</w:t>
      </w:r>
      <w:proofErr w:type="spell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bw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);% display labeled image (labeled_image.jpg)</w:t>
      </w:r>
    </w:p>
    <w:p w:rsidR="005C74B4" w:rsidRPr="00495362" w:rsidRDefault="005C74B4" w:rsidP="005C74B4">
      <w:pPr>
        <w:pStyle w:val="NormalWeb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</w:pPr>
      <w:proofErr w:type="gram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figure(</w:t>
      </w:r>
      <w:proofErr w:type="gram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4),</w:t>
      </w:r>
      <w:proofErr w:type="spell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imshow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(</w:t>
      </w:r>
      <w:proofErr w:type="spellStart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labelbw</w:t>
      </w:r>
      <w:proofErr w:type="spellEnd"/>
      <w:r w:rsidRPr="00495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"/>
        </w:rPr>
        <w:t>==2); % extract the appropriate label image which has corpus callosum (Segmented_CC.jpg)</w:t>
      </w:r>
    </w:p>
    <w:p w:rsidR="005C74B4" w:rsidRPr="005557E5" w:rsidRDefault="005C74B4" w:rsidP="005C74B4">
      <w:pPr>
        <w:rPr>
          <w:rFonts w:ascii="Times New Roman" w:hAnsi="Times New Roman" w:cs="Times New Roman"/>
          <w:sz w:val="24"/>
          <w:szCs w:val="28"/>
          <w:lang w:val="en"/>
        </w:rPr>
      </w:pPr>
    </w:p>
    <w:p w:rsidR="005C74B4" w:rsidRDefault="005C74B4" w:rsidP="005C74B4">
      <w:pPr>
        <w:rPr>
          <w:rFonts w:ascii="Times New Roman" w:hAnsi="Times New Roman" w:cs="Times New Roman"/>
          <w:sz w:val="24"/>
          <w:szCs w:val="28"/>
        </w:rPr>
      </w:pPr>
    </w:p>
    <w:p w:rsidR="00C97928" w:rsidRDefault="00C97928">
      <w:bookmarkStart w:id="0" w:name="_GoBack"/>
      <w:bookmarkEnd w:id="0"/>
    </w:p>
    <w:sectPr w:rsidR="00C97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D69"/>
    <w:rsid w:val="005C74B4"/>
    <w:rsid w:val="009F0D69"/>
    <w:rsid w:val="00C97928"/>
    <w:rsid w:val="00FD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4B4"/>
    <w:pPr>
      <w:widowControl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74B4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4B4"/>
    <w:pPr>
      <w:widowControl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74B4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15T02:34:00Z</dcterms:created>
  <dcterms:modified xsi:type="dcterms:W3CDTF">2021-12-15T02:34:00Z</dcterms:modified>
</cp:coreProperties>
</file>